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4C9AFAEF" w:rsidR="00654E8F" w:rsidRPr="001549D3" w:rsidRDefault="00987E8E" w:rsidP="00987E8E">
      <w:pPr>
        <w:pStyle w:val="SupplementaryMaterial"/>
        <w:tabs>
          <w:tab w:val="left" w:pos="2880"/>
          <w:tab w:val="center" w:pos="4888"/>
        </w:tabs>
        <w:jc w:val="left"/>
        <w:rPr>
          <w:b w:val="0"/>
        </w:rPr>
      </w:pPr>
      <w:r>
        <w:tab/>
      </w:r>
      <w:r>
        <w:tab/>
      </w:r>
      <w:r w:rsidR="00654E8F" w:rsidRPr="001549D3">
        <w:t>Supplementary Material</w:t>
      </w:r>
    </w:p>
    <w:p w14:paraId="4D059444" w14:textId="10183246" w:rsidR="00994A3D" w:rsidRPr="00987E8E" w:rsidRDefault="00987E8E" w:rsidP="00987E8E">
      <w:pPr>
        <w:pStyle w:val="Heading1"/>
      </w:pPr>
      <w:r>
        <w:t xml:space="preserve">Supplementary </w:t>
      </w:r>
      <w:r w:rsidR="00654E8F" w:rsidRPr="00994A3D">
        <w:t>Tables</w:t>
      </w:r>
    </w:p>
    <w:p w14:paraId="3AE196DF" w14:textId="60CCA4B3" w:rsidR="00994A3D" w:rsidRDefault="00994A3D" w:rsidP="001A334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</w:t>
      </w:r>
      <w:r w:rsidR="00987E8E">
        <w:rPr>
          <w:rFonts w:cs="Times New Roman"/>
          <w:b/>
          <w:szCs w:val="24"/>
        </w:rPr>
        <w:t>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1D1239">
        <w:rPr>
          <w:rFonts w:cs="Times New Roman"/>
          <w:szCs w:val="24"/>
        </w:rPr>
        <w:t xml:space="preserve"> D</w:t>
      </w:r>
      <w:r w:rsidR="00987E8E">
        <w:rPr>
          <w:rFonts w:cs="Times New Roman"/>
          <w:szCs w:val="24"/>
        </w:rPr>
        <w:t xml:space="preserve">ataset </w:t>
      </w:r>
      <w:r w:rsidR="001A3348">
        <w:rPr>
          <w:rFonts w:cs="Times New Roman"/>
          <w:szCs w:val="24"/>
        </w:rPr>
        <w:t xml:space="preserve">used in this study </w:t>
      </w:r>
      <w:r w:rsidR="00987E8E">
        <w:rPr>
          <w:rFonts w:cs="Times New Roman"/>
          <w:szCs w:val="24"/>
        </w:rPr>
        <w:t xml:space="preserve">along with the information of </w:t>
      </w:r>
      <w:r w:rsidR="001A3348">
        <w:rPr>
          <w:rFonts w:cs="Times New Roman"/>
          <w:szCs w:val="24"/>
        </w:rPr>
        <w:t xml:space="preserve">persistent </w:t>
      </w:r>
      <w:r w:rsidR="001A3348">
        <w:rPr>
          <w:rFonts w:cs="Times New Roman"/>
          <w:i/>
          <w:iCs/>
          <w:szCs w:val="24"/>
        </w:rPr>
        <w:t>S. aureus</w:t>
      </w:r>
      <w:r w:rsidR="001A3348">
        <w:rPr>
          <w:rFonts w:cs="Times New Roman"/>
          <w:szCs w:val="24"/>
        </w:rPr>
        <w:t xml:space="preserve"> nasal carrier</w:t>
      </w:r>
      <w:r w:rsidR="00987E8E">
        <w:rPr>
          <w:rFonts w:cs="Times New Roman"/>
          <w:szCs w:val="24"/>
        </w:rPr>
        <w:t xml:space="preserve"> from which the strains were isolated and the date of their isolation.</w:t>
      </w:r>
      <w:r w:rsidR="001A3348">
        <w:rPr>
          <w:rFonts w:cs="Times New Roman"/>
          <w:szCs w:val="24"/>
        </w:rPr>
        <w:t xml:space="preserve"> On each isolation date </w:t>
      </w:r>
      <w:proofErr w:type="spellStart"/>
      <w:r w:rsidR="001A3348">
        <w:rPr>
          <w:rFonts w:cs="Times New Roman"/>
          <w:szCs w:val="24"/>
        </w:rPr>
        <w:t>upto</w:t>
      </w:r>
      <w:proofErr w:type="spellEnd"/>
      <w:r w:rsidR="001A3348">
        <w:rPr>
          <w:rFonts w:cs="Times New Roman"/>
          <w:szCs w:val="24"/>
        </w:rPr>
        <w:t xml:space="preserve"> 3 colonies were picked and sequenced for each carrier.</w:t>
      </w:r>
    </w:p>
    <w:tbl>
      <w:tblPr>
        <w:tblW w:w="6757" w:type="dxa"/>
        <w:jc w:val="center"/>
        <w:tblInd w:w="-9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72"/>
        <w:gridCol w:w="887"/>
        <w:gridCol w:w="1037"/>
        <w:gridCol w:w="846"/>
        <w:gridCol w:w="1131"/>
        <w:gridCol w:w="850"/>
        <w:gridCol w:w="1134"/>
      </w:tblGrid>
      <w:tr w:rsidR="00987E8E" w:rsidRPr="00987E8E" w14:paraId="7CA88E2E" w14:textId="77777777" w:rsidTr="001A3348">
        <w:trPr>
          <w:trHeight w:val="260"/>
          <w:jc w:val="center"/>
        </w:trPr>
        <w:tc>
          <w:tcPr>
            <w:tcW w:w="6757" w:type="dxa"/>
            <w:gridSpan w:val="7"/>
            <w:shd w:val="clear" w:color="auto" w:fill="auto"/>
            <w:noWrap/>
            <w:vAlign w:val="bottom"/>
            <w:hideMark/>
          </w:tcPr>
          <w:p w14:paraId="3F09F92A" w14:textId="2D5B933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Dataset</w:t>
            </w:r>
          </w:p>
        </w:tc>
      </w:tr>
      <w:tr w:rsidR="00987E8E" w:rsidRPr="00987E8E" w14:paraId="3863BC3B" w14:textId="77777777" w:rsidTr="001A3348">
        <w:trPr>
          <w:trHeight w:val="35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69637751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Host ID</w:t>
            </w:r>
          </w:p>
        </w:tc>
        <w:tc>
          <w:tcPr>
            <w:tcW w:w="1924" w:type="dxa"/>
            <w:gridSpan w:val="2"/>
            <w:shd w:val="clear" w:color="auto" w:fill="auto"/>
            <w:noWrap/>
            <w:vAlign w:val="center"/>
            <w:hideMark/>
          </w:tcPr>
          <w:p w14:paraId="27E53AF7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2007</w:t>
            </w:r>
          </w:p>
        </w:tc>
        <w:tc>
          <w:tcPr>
            <w:tcW w:w="1977" w:type="dxa"/>
            <w:gridSpan w:val="2"/>
            <w:shd w:val="clear" w:color="auto" w:fill="auto"/>
            <w:noWrap/>
            <w:vAlign w:val="center"/>
            <w:hideMark/>
          </w:tcPr>
          <w:p w14:paraId="2013D5B9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2008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33FAD254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2010</w:t>
            </w:r>
          </w:p>
        </w:tc>
      </w:tr>
      <w:tr w:rsidR="001A3348" w:rsidRPr="00987E8E" w14:paraId="27FB9A7E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538E37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27C6497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  <w:t>Isolate ID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92BCC73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  <w:t>Isolation dat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4F1837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  <w:t>Isolate ID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560D7EA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  <w:t>Isolation da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7EF12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  <w:t>Isolate 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B4ED1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zh-TW" w:bidi="th-TH"/>
              </w:rPr>
              <w:t>Isolation date</w:t>
            </w:r>
          </w:p>
        </w:tc>
      </w:tr>
      <w:tr w:rsidR="001A3348" w:rsidRPr="00987E8E" w14:paraId="18883E00" w14:textId="77777777" w:rsidTr="001A3348">
        <w:trPr>
          <w:trHeight w:val="29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7A62A332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51BA3A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2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063476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B79B59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CFB07A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B205D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815C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4/02/2010</w:t>
            </w:r>
          </w:p>
        </w:tc>
      </w:tr>
      <w:tr w:rsidR="001A3348" w:rsidRPr="00987E8E" w14:paraId="125CA3A6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DBF3D2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C99A8A7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2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DE8044E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FA04E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A9B8A62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8915D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D8CBB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4/02/2010</w:t>
            </w:r>
          </w:p>
        </w:tc>
      </w:tr>
      <w:tr w:rsidR="001A3348" w:rsidRPr="00987E8E" w14:paraId="593B5958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06FED640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96DF88A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2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AE4B52E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3076089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0F0B6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68CD9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6446A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4/02/2010</w:t>
            </w:r>
          </w:p>
        </w:tc>
      </w:tr>
      <w:tr w:rsidR="001A3348" w:rsidRPr="00987E8E" w14:paraId="5378BCAD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4DF5FB5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8677B52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4F2C717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5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CC9015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C0171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43E185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F87C7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3/2010</w:t>
            </w:r>
          </w:p>
        </w:tc>
      </w:tr>
      <w:tr w:rsidR="001A3348" w:rsidRPr="00987E8E" w14:paraId="6636BAC5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9EB1B87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B8BEC5A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1F6F829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5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9B10F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9E6A5ED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858E8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F76DA9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3/2010</w:t>
            </w:r>
          </w:p>
        </w:tc>
      </w:tr>
      <w:tr w:rsidR="001A3348" w:rsidRPr="00987E8E" w14:paraId="0C8748DE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CA7FCC1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9870E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2FF9E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92DE4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66D91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A3D64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0F441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3/2010</w:t>
            </w:r>
          </w:p>
        </w:tc>
      </w:tr>
      <w:tr w:rsidR="001A3348" w:rsidRPr="00987E8E" w14:paraId="17D02015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3D032BAA" w14:textId="77777777" w:rsidR="00987E8E" w:rsidRPr="00987E8E" w:rsidRDefault="00987E8E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B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DAEE962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A3C1928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9E1B73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8FF7A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C724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9A307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2/03/2010</w:t>
            </w:r>
          </w:p>
        </w:tc>
      </w:tr>
      <w:tr w:rsidR="001A3348" w:rsidRPr="00987E8E" w14:paraId="02DA3FC8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66B859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5F1DCE3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4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AB3A5D1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ED02FD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798895D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A8C60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825AC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2/03/2010</w:t>
            </w:r>
          </w:p>
        </w:tc>
      </w:tr>
      <w:tr w:rsidR="001A3348" w:rsidRPr="00987E8E" w14:paraId="62C4A023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09CD9EB9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4EC221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87A28D2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7CDDC3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545F6E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DDAD6A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2AD06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2/03/2010</w:t>
            </w:r>
          </w:p>
        </w:tc>
      </w:tr>
      <w:tr w:rsidR="001A3348" w:rsidRPr="00987E8E" w14:paraId="3347E941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C403A34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705AE6A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000E3F5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0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362AD5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161EBF" w14:textId="77777777" w:rsidR="00987E8E" w:rsidRPr="00987E8E" w:rsidRDefault="00987E8E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A6587C" w14:textId="0B9C4A83" w:rsidR="00987E8E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9D5162" w14:textId="05E33CC4" w:rsidR="00987E8E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-</w:t>
            </w:r>
          </w:p>
        </w:tc>
      </w:tr>
      <w:tr w:rsidR="001A3348" w:rsidRPr="00987E8E" w14:paraId="06199560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8CC357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D2CABD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5C9301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0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47E70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B76181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86CE1A" w14:textId="5AE41182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9D7835" w14:textId="7A808E6D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6/03/2010</w:t>
            </w:r>
          </w:p>
        </w:tc>
      </w:tr>
      <w:tr w:rsidR="001A3348" w:rsidRPr="00987E8E" w14:paraId="6674A8DC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1E842A9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F639F5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BE5232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0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815DE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FBB07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CDD3C" w14:textId="57D27941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FF5C7" w14:textId="6E248F59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6/03/2010</w:t>
            </w:r>
          </w:p>
        </w:tc>
      </w:tr>
      <w:tr w:rsidR="001A3348" w:rsidRPr="00987E8E" w14:paraId="31A32C55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247EEA66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F302C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3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CBF51B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6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AE616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6DC4FD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EC7C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25E9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2/02/2010</w:t>
            </w:r>
          </w:p>
        </w:tc>
      </w:tr>
      <w:tr w:rsidR="001A3348" w:rsidRPr="00987E8E" w14:paraId="4714D663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BE8872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296C27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CADE42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6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1799F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27AA70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66422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5D6F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2/02/2010</w:t>
            </w:r>
          </w:p>
        </w:tc>
      </w:tr>
      <w:tr w:rsidR="001A3348" w:rsidRPr="00987E8E" w14:paraId="23BBC82A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05717C3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DB630A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17644A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6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3377A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E813C9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FE882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9CB5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2/02/2010</w:t>
            </w:r>
          </w:p>
        </w:tc>
      </w:tr>
      <w:tr w:rsidR="001A3348" w:rsidRPr="00987E8E" w14:paraId="7E022883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5FAC62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08FB5C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2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43D92C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4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33821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12FBA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4E330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968B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3/2010</w:t>
            </w:r>
          </w:p>
        </w:tc>
      </w:tr>
      <w:tr w:rsidR="001A3348" w:rsidRPr="00987E8E" w14:paraId="44B08014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3D91E1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B64B6A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1C0953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4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282ED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4992D1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2CBE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537F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3/2010</w:t>
            </w:r>
          </w:p>
        </w:tc>
      </w:tr>
      <w:tr w:rsidR="001A3348" w:rsidRPr="00987E8E" w14:paraId="6C300902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422E637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8A9E0A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4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81B86F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4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164D1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9903A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2E581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6413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3/2010</w:t>
            </w:r>
          </w:p>
        </w:tc>
      </w:tr>
      <w:tr w:rsidR="001A3348" w:rsidRPr="00987E8E" w14:paraId="1F3E1E3B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09D67682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D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8D188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6F352A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B5C4E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509B2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5D05F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A32D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3/03/2010</w:t>
            </w:r>
          </w:p>
        </w:tc>
      </w:tr>
      <w:tr w:rsidR="001A3348" w:rsidRPr="00987E8E" w14:paraId="4E76DD57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D1A7E0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C6175A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1EC9BA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1D4BA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EB759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0A353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823E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3/03/2010</w:t>
            </w:r>
          </w:p>
        </w:tc>
      </w:tr>
      <w:tr w:rsidR="001A3348" w:rsidRPr="00987E8E" w14:paraId="341D7830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41162CE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AC5225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7C217B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150B0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5581F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68640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8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D3602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3/03/2010</w:t>
            </w:r>
          </w:p>
        </w:tc>
      </w:tr>
      <w:tr w:rsidR="001A3348" w:rsidRPr="00987E8E" w14:paraId="2AABDA9D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9989B1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E835A9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036148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5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BEBDE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87797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4AC4E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1D95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3/03/2010</w:t>
            </w:r>
          </w:p>
        </w:tc>
      </w:tr>
      <w:tr w:rsidR="001A3348" w:rsidRPr="00987E8E" w14:paraId="4B09CB45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1DEE841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4F320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4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33EFE7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5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B3E04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B022F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3949E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4C80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3/03/2010</w:t>
            </w:r>
          </w:p>
        </w:tc>
      </w:tr>
      <w:tr w:rsidR="001A3348" w:rsidRPr="00987E8E" w14:paraId="183DD6B7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1C7E80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1D968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324C38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5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6D45D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F1D2D6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64DD7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18F9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7892EBF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1762FBEE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B679DF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123278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AF4A7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C99A5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31E76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702F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3F8C7828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4D322A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E4AB7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2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992F5C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EBD5A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370DD1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DD5D6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5AAF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5002597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0AEA79B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04D0E0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71F9EC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3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1BCEC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CD96E6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6C6C4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204D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0DAD19D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11AECCE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9F7727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4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4F0049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4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EC22B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BFD945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31763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22D2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4D3A76B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05A8407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BDD33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75C075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4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91ACA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F9A6B8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BC52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6478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F69D8C0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16CA7A6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0C5B22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B5076F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0/04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F15BE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600D0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0AA6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5D14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632D443B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3AACF652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F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87286F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CAFE5F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2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3168F8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38CCA2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33A55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AD86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8832C8B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A9F709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1AF0C9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382345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2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1E349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2D42F9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3195A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8236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2548A57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B50893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BACF01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5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482F4B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2/03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F345A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C41FD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054A0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6A63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3F1973B8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04C021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EF85DE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937604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4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764DB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18FC32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3EF4C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0696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5C662437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4E79215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801C1E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678A1F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4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E9916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7B5FF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CD71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3E00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658643F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5882A3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3C98BA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62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6004F0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4/06/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4E5927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2FE86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F3416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02C8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ACAE45C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480AA9BD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11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C1EA43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8F4CD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83B30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09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7865C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5EA7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FFF1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72977D5D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4A77BA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840AF6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950F0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6E63D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6FA442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15FD8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B66E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DFF0A14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8B143A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7C787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92551A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BB56C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FBFC1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2A6E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95CE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F2BA3BC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C325F2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3795CB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E6DAD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66DF8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98E01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DA5BE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47C9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7DC8D0D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58355410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E6D1D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0BF6E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00BA35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85BC2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152C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1984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5B4436F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31C05B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513F6B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9ED0EB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5A77E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7B657D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55CB0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A63D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205618C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F8BD27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16E51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35FA1D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D0599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0A07A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D4F0B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405F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67A7105A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37BEDA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4592FE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C8FA41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969A8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0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5B2681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0CFD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1500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3295A0B9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0F2B2C4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64F7D7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28DCD0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FF23E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B10AAF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7B5DA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3E78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00D223E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143B71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DD3DE0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3FA536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5E05C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310BD6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FA41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5CCC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9453D9E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62E77059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3CDFFA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D5135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53C58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CC91B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FE3D7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8FC5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2AFF2EF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059B01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C5261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55321F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4BB47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56ECA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0CD8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A9E1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4B8085A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3078A1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349C1A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F9775D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90A63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44F55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855D1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0AAD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39A211C2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325284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38725D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C3F1F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27500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934E8B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090B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CAD5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0360A0AB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199019B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836697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A784BE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05933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4ECC5A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682F8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411E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79A8F6BB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2D00855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808C79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DE4D1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4045A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BCA00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55467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D86C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57363945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620E4DBB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9C8EB0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BEE560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67DBA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86298F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92386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9D17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0D9BF98F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63FE0E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BA32F9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66A15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48FB8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1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4E6FB7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8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498A0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FFB6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623A29CD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3C1885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2983D9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7F5E0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466D9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2E7CF5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8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09218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72BD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35152485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C6294F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CFA568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AD6176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4C207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860D2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8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2A90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AEC3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7D9F1753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0726C5AE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57A62F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34D91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78CBA0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28A09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A607D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893E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3F6905F3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B4EC88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86EF8B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4488E5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89CE8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C6492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1F52C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7912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2D0A2A3F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B16014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63B33D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840AA6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3D60F7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1BAD67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8479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E8F3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75348D71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7A037BD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2B3CA5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6664B9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6EAD8E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A05085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2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EA13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B951F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59AC2DF0" w14:textId="77777777" w:rsidTr="001A3348">
        <w:trPr>
          <w:trHeight w:val="230"/>
          <w:jc w:val="center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7C231751" w14:textId="77777777" w:rsidR="001A3348" w:rsidRPr="00987E8E" w:rsidRDefault="001A3348" w:rsidP="00987E8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942749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57F899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8CD48C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66EEB7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C0BF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41DE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181E4207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3D6B362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509CB4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C7B9A8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2A4696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0E2B93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7585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46BF5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4A926AB8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5BD7C23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F42E553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6496DD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FC83E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5D6381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1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BF07E2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E2F8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  <w:tr w:rsidR="001A3348" w:rsidRPr="00987E8E" w14:paraId="0D458021" w14:textId="77777777" w:rsidTr="001A3348">
        <w:trPr>
          <w:trHeight w:val="230"/>
          <w:jc w:val="center"/>
        </w:trPr>
        <w:tc>
          <w:tcPr>
            <w:tcW w:w="872" w:type="dxa"/>
            <w:vMerge/>
            <w:vAlign w:val="center"/>
            <w:hideMark/>
          </w:tcPr>
          <w:p w14:paraId="6E14E76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TW" w:bidi="th-TH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2FEADC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F5E07F4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64193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141012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2863AA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06/01/2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4674B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B8FB9" w14:textId="77777777" w:rsidR="001A3348" w:rsidRPr="00987E8E" w:rsidRDefault="001A3348" w:rsidP="00987E8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</w:pPr>
            <w:r w:rsidRPr="00987E8E">
              <w:rPr>
                <w:rFonts w:eastAsia="Times New Roman" w:cs="Times New Roman"/>
                <w:color w:val="000000"/>
                <w:sz w:val="18"/>
                <w:szCs w:val="18"/>
                <w:lang w:eastAsia="zh-TW" w:bidi="th-TH"/>
              </w:rPr>
              <w:t> </w:t>
            </w:r>
          </w:p>
        </w:tc>
      </w:tr>
    </w:tbl>
    <w:p w14:paraId="08F793FA" w14:textId="77777777" w:rsidR="00987E8E" w:rsidRPr="002B4A57" w:rsidRDefault="00987E8E" w:rsidP="002B4A57">
      <w:pPr>
        <w:keepNext/>
        <w:rPr>
          <w:rFonts w:cs="Times New Roman"/>
          <w:b/>
          <w:szCs w:val="24"/>
        </w:rPr>
      </w:pPr>
    </w:p>
    <w:p w14:paraId="7B65BC41" w14:textId="3EB9D898" w:rsidR="00DE23E8" w:rsidRDefault="000711B0" w:rsidP="00654E8F">
      <w:pPr>
        <w:spacing w:before="240"/>
        <w:rPr>
          <w:b/>
          <w:bCs/>
        </w:rPr>
      </w:pPr>
      <w:r w:rsidRPr="000711B0">
        <w:rPr>
          <w:b/>
          <w:bCs/>
        </w:rPr>
        <w:t>Supplementary Table 2.</w:t>
      </w:r>
      <w:r w:rsidR="00857F9B">
        <w:rPr>
          <w:b/>
          <w:bCs/>
        </w:rPr>
        <w:t xml:space="preserve"> </w:t>
      </w:r>
      <w:r w:rsidR="00857F9B" w:rsidRPr="00857F9B">
        <w:t>Whole genome sequencing quality</w:t>
      </w:r>
      <w:r w:rsidR="001D1239">
        <w:t xml:space="preserve"> assessment</w:t>
      </w:r>
      <w:r w:rsidR="00857F9B" w:rsidRPr="00857F9B">
        <w:t xml:space="preserve"> of complete dataset </w:t>
      </w:r>
      <w:r w:rsidR="00857F9B">
        <w:t>(2007, 2008 and 2010).</w:t>
      </w:r>
      <w:r w:rsidR="00857F9B">
        <w:rPr>
          <w:b/>
          <w:bCs/>
        </w:rPr>
        <w:t xml:space="preserve"> </w:t>
      </w:r>
    </w:p>
    <w:tbl>
      <w:tblPr>
        <w:tblW w:w="11302" w:type="dxa"/>
        <w:jc w:val="center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36"/>
        <w:gridCol w:w="610"/>
        <w:gridCol w:w="683"/>
        <w:gridCol w:w="723"/>
        <w:gridCol w:w="708"/>
        <w:gridCol w:w="576"/>
        <w:gridCol w:w="775"/>
        <w:gridCol w:w="636"/>
        <w:gridCol w:w="675"/>
        <w:gridCol w:w="756"/>
        <w:gridCol w:w="687"/>
        <w:gridCol w:w="597"/>
        <w:gridCol w:w="546"/>
        <w:gridCol w:w="610"/>
        <w:gridCol w:w="723"/>
        <w:gridCol w:w="636"/>
        <w:gridCol w:w="917"/>
      </w:tblGrid>
      <w:tr w:rsidR="00741A9D" w:rsidRPr="00857F9B" w14:paraId="349B8D2C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4C192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SEQ ID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1259E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Contigs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hideMark/>
          </w:tcPr>
          <w:p w14:paraId="6B44BE1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Scaffolds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73D6C7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Genome Siz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A780C7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Longest Scaffold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A822FC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N5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F6EDDC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Raw read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B3DD2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EC Reads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DAF81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% reads passing EC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10625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Raw </w:t>
            </w: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nt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hideMark/>
          </w:tcPr>
          <w:p w14:paraId="23D371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EC </w:t>
            </w: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nt</w:t>
            </w:r>
            <w:proofErr w:type="spellEnd"/>
          </w:p>
        </w:tc>
        <w:tc>
          <w:tcPr>
            <w:tcW w:w="597" w:type="dxa"/>
            <w:shd w:val="clear" w:color="auto" w:fill="auto"/>
            <w:noWrap/>
            <w:hideMark/>
          </w:tcPr>
          <w:p w14:paraId="01B6B8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% </w:t>
            </w: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nt</w:t>
            </w:r>
            <w:proofErr w:type="spellEnd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 passing EC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9E081F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Raw </w:t>
            </w: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cov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hideMark/>
          </w:tcPr>
          <w:p w14:paraId="14E680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Median </w:t>
            </w: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cov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hideMark/>
          </w:tcPr>
          <w:p w14:paraId="69DC9FF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 xml:space="preserve">10th percentile </w:t>
            </w:r>
            <w:proofErr w:type="spellStart"/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cov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hideMark/>
          </w:tcPr>
          <w:p w14:paraId="4FF0BA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bases &gt;= Q4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1311FB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assembler version</w:t>
            </w:r>
          </w:p>
        </w:tc>
      </w:tr>
      <w:tr w:rsidR="00741A9D" w:rsidRPr="00857F9B" w14:paraId="49C7F941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E839FF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2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A9C65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CDE79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DE3FC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97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E53AD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822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B3228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2520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E58508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D163BD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2004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9015C4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.3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43DCE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230CBF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6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50D18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.3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26AE2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1.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99234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8F744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1096B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445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16E268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8F9ACD8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7B21D0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2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70FD33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52761C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2DF56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42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0D11F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142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766EB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31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F8261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EE26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427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65624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1C1887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89D80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D51898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3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C151C6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0EEEB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8DA63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D34BC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4796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B25820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7DB6C1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D68A8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2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31C806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9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77754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7FEE9B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78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58FD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616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5EEDBF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3466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7878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3B1D42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589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823D59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1C61F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8BC17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2EE0A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9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110253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36FA45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D015C4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3DD72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611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772BD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974199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7CDF9A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3F06D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9B1AA1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FD712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99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8FD7D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390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FCBAB3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045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3754F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67203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096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F07486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3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57154D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7D153A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4836F3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6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14E24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7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DEAE49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75189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E1F148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617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96316F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350C60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60630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680D5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78E787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FB138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97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CD3CE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43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4A1C9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10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DC34C5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85472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998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ABBA06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05820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D5B4FD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312D58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2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4958D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3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84F42B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3BF61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FFE62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569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D21C35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FF04E4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CC94B4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15931F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7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5DDB3E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54B9E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25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0A93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34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DC744F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3782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0ACCB2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FFAC1A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129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1E490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8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87C08B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966D2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8B8E6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9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860B4D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2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106487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916C51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993BE3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092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3F66E4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10690F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0F839D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DCF8F3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EB563E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FC58C2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31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89F61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729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561E7D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969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80790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34BD3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997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34CA1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7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DDDA6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B3A79D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D619FC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3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53C3BC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5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2CD7B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0148B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F4A910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199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AAA442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F8AAD1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3F4686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25586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609D2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1E41E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34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77A98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646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4B086B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7068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32D6BC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08BB1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631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A1E40F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5AF746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711C5D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FDEF5D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1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78ADA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3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4E6A7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FB2C5E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86055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138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2CBCD2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35B141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61EDC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90CDDA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D9F82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B63B1E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48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ACF3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1254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803E7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154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8D7F51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FE1D1B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362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5371E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9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E8847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D1FE95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5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C4652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8.4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0DC45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8.6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D7076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E815F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3044D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326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ACE9C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EC2D525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81DB2B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65D9E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087F9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B75053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377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3554E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322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ABB9BD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7508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A56F48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4F0B6D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08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1A2317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515F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AD7071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636B49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6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BBC205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8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B3259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5928D4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2419B8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227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9F95F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3B7091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377BE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lastRenderedPageBreak/>
              <w:t>141003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3DC36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2329C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AA8B6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100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6F2F3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732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7300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18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7D815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C470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424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60C8E3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AB819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3BE42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50F4EE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4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7534F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1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22A7C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2FC666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7F0B0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9334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7AEB08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B3FCB2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FE41C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3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D27663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9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B886F5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C2555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8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5C151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445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AA10AD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2742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F298F8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741B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185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94D790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3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C288C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AADB7F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5763F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0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46F6F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6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22155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3DEDDE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7F2B2C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350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4C1D6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5DC90EC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960C4D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06B94A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A3318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54278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8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1869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54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D974C3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703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054116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42C8F6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287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C8768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1B51BF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BFE5F1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892F4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0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8BB026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5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95922A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B945C8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AF8A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534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A58A5C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567FD3A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9B0681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F969A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FADCC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980244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8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3FDCB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583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A7DA77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05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18E54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C505FA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398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2725CF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8662F2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32BAB7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D5D926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8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9C7412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2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C1B79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4FF68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661C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251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953F84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ED2DA27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16A80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DD34D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E4F7B5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A3B796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73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ADDC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768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6E88A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904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225842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44C9E6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817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A655FA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1491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63199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7E680A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5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0E15FA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2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11F68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CEE5BC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F42B7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535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D7579E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2550527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A07E3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BA913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060536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A6D6D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1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31AB0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5833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1DF28B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2852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9292B0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B656B4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778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CD0C58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035A95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5AF94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BE4B1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3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F853D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59C88B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134BC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F3432A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672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08891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59CA70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2B381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B6DD8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01C8C2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23A85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0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A2309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36721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D212D3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4422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CCFC6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A021FC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481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E8A642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31B3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3AD81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6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258D40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.5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4CC2DB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5.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801F53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E29C4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523A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877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4993B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42405B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5C0665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12438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5989F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B2ECE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37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A687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433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8B880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2905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926E2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3BA087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615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2E3F34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DF9E0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613A36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A70E8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0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89681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3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0F7C28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BED672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D9AA4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137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09AF7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18D3558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4FB55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916A48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7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4B1FA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AEA84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56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E84C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959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7CF90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6112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0E86A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395A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634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65F26C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B5F62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53FA5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5C35AC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4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27E4C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6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25BCD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6ECD69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F1FAD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432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C30A74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F25667A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14424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E36FB1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E4B546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AF101D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44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DFED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883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BB16A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508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051376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6C658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132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24ABFF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3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8B43A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52AC3C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4A645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4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9B972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6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A59ED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6F4C86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7B9F92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208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4983B3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F7E05D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8D955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4C2257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723FAD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A5A847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44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D99715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783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29E372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473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AB79D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0EF92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135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679BD3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8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5DA61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EB9FE3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5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05AB53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6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2E5BC2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1.2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2708D4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2E86D2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9AF556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291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66BC55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4E4CBDD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0B349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4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9299D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C96268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751812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45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D3B8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068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62034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074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824502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2392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532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3C0CA0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1259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8FDE5B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F61A67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1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03D1EE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8.6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3D6F8F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91A7B1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7F11B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342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7BE26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532D165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86DBB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4B8110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34731EE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F745A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63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DC3CC7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987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B88A0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846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7DF30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E0E6B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406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C0034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E079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4B23F4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53374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5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2155BD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6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870AF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5F87A2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8735B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5135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C79BC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9680830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997EB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428F5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4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24FD4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B8A3F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899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1C3083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925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21F0AC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134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BEC9A2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EE2B6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68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A8672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D7CB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B9C02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B0A7D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9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C7256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2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96F92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863716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A031D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8629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4897C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0ADF5E7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70EE5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18C94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916B2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6CB6F1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472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715F8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15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969C0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82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914DE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0981B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466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6594CE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AE6E7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75B10B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B9CEBC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0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E0D62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5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298AB5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5F2C80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DF0AC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4219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50564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6CAF408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637ED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AA1DAE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E58644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00AE7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462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569A0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15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E60E51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769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640E9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34B17B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285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2DA7C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EC3DE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C10763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E948A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1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399E9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.5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2B27D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4887B7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2F589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3995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09E5FB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0F98A63D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30096C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8A3EDE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3EBCD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84247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896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CFFE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432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37225B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3664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D1E338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AAC800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844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6B8D4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CF507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B4EB05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4CEA0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5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5F75F8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8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E194F0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BF8CEC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2173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8766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56ADC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5231E1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E2E1FF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A8C39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08F012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92C80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38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B488D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004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96FED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134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01D3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F1C62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918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EEFD9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27ACC3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BF8744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5929B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6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46506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9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2AC886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FFAC7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2D721A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129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2320C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AE204ED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F4578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72AB1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BE5F17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F6D9C5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814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140A0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854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AD186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059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324EC6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A8D0E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8289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06FF0A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7.3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16FE3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C84E9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6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210F6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1.6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FBE654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.2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640AEE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A8308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DB61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7921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E2C0C5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1D95AD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BE3CF1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D8C7AC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14EDA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91FED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07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EA4B9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1131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F63A1C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082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C4102D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15CB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839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01A300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7B1FC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23EDFE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120D2E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9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3469E0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2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72A98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82D9F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59EF0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909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A336C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94350D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A7E7AF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1402A8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5AD2E6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FD8F9D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98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F53BD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7098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806853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33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D32944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706D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033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C1430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9E922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759FE0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272D87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AE70E1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2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D157A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C00C66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4C8BB6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856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3CB4C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091981D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68085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5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B91007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4CC9C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88C1E2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92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26DA02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220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A6A84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084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E9376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A3700B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366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B2461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DCAA01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16C7F8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A652A8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3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61E01C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9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837A6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A061E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7DD1C8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771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89C23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87FF4EC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29644A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9D3D18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E1AA16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5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EAED9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223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D882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801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14D4B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769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30DEC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E0170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79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7E0E02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9042C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021BB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914F02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5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34ECC9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9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10C437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E8592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54320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4367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B42B0A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7D9B5A1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FE3DE1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3CD23A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3FDE8A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777045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00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EF51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7098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70D12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33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B9B6E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F884E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978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D1048D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C8658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6EB059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1434C9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0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DDF61E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5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DBAC0C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082ED3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9D3E7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794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1593F2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124B67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619CD3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6E358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ABE81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98264B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17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A5E1B7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084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50886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57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78DF85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7DE7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217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536FE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3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9BB72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7185EA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CF3DD8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.0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28621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3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EC560C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51D8D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BFBDF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0624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BE87D8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2EBD2C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878572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BB388C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192CA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7602DC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40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FC9C99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161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B47A7E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449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7023B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BC058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42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D2006F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0B7F22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BD23D8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B9033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5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61750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9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7804CE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01229C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3D8BF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0770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D2581A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1F5E515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C02512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FF0CA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3A478B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7B840A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44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9417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432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66155C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0972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F25AD3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7391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215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3ABE42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5D28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4F6F35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0E15C9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7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0AAEC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2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839C8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BD682D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F65D12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119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015088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E9190B7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1624AF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2E3CF7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89BA06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564D5B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34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67F94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801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7D378F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130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D4FA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3A04E0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770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7DE44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.1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4EFFF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62F08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5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55698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7.1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634860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9.8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8065F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77E611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65FB97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069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15A418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76E4E07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169BC2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06443B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185AC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02924C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34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741E3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952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2B7E17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631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52A3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464861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441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F78D4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7.9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96C03A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FD55DD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77E973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5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E7CE29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9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80D96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C44DFE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94D928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134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FFC26E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49A5938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DB44D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8FB70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7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11A238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2D286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55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7FCC9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775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ED9D8F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146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66547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665CC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235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A69B19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7.8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3CF805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A7A8A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A26F4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1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37425B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9D6E2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3B1864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C78A5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340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B66DF8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C90F04F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05D9A0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6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1E9D7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30F73E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2DE35D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46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1C459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613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4ABD43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302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EF8BD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7817C2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153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D856CB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7.8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2A976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A3FCF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D071A7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5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4901CD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1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7AECEA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83B9EA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419A4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1176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9C7443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BDA1AC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F6000F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lastRenderedPageBreak/>
              <w:t>141006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11287C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EF0D5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84A161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27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D3E6C2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5872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C7574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158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06B18A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79E8A4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693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82C839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C012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986A45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D5B5C7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.4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4F750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6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EDD96B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5ECD7D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A20D3E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104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86F2B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CFAC03F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941FB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357EB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F01CC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30354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19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C912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931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9DBD0C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519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0E6120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4F7BC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990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54D43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02B679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C32213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A3008A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5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FC8BC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30089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6976E0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A63D6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047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329284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B025338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AAE214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53F8C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31F6CC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3FD0E4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46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E1920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7184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50526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834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19122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7F7A6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650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2B70E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3B1BCC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4A4BD5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F00C4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4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B84A21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5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A4B366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27201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ABFCC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7902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B15B66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80E6A5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33F7D1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5AE847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31DA4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34BDE3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37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9831C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4440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BA84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5411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3808B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6575B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781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062687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A4F70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49351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29A14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C0BA1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9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539DF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846AB7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A2DCA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017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9C726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EB485E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C11BD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FA699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5613C4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E51B0B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849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EF4C57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756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F48BC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33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469CD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A0D89E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528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4708BC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CB047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1BBDD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F3D612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1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0C5EF4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3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478B7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61551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AE4EC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7323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B426F4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2A8114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E810F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8438B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24EB9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125E28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18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7149A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4082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623BD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341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43145A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4B134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882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82E85C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.2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CFAD2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932033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6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EB307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.4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53CA9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5.6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341D34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F5410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70CF5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958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72A73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BBC9BED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4AB99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63CD75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71EE2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6E2438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1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1462F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5833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C9F9C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2852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250EF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60868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105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BA6014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8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A8C1EF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C8CD4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1C40C5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6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91AC9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3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3B83B7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DCEAFA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D358EE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711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AB924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EBE314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DB6B75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5A4D2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F3B043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61C88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87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FA768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32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46CF3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446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2C2188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B33945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627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4CD8D6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CB6F8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27642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DF255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2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4CB47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8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590F5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5319CE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B5BFF1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454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355D44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B9985CB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174C66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7EB7E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06BAF0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E274AE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9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708C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458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CD1BB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3755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50421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A84116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643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79D0B2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0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EC132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4C205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2579DC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0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64D0AC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6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4A337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489BE9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61E5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993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DA770A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E1A2EFF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BAE8F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7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2BFD6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497D12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F3F491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17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E2D5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8367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E2E6ED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3755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65F8E1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AD9F91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638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735DC2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0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84C3E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FFE0FC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0AFDA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2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561035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8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5CA9E9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933BD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02A0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05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CE37C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6F6709E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D89E2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8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DC8D7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CFDDB8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1DA81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400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6B97B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194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4B5B85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9806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A6DF5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77091D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111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49874A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7.8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7BFC1F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28133B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1AAC20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9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EE2AE2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9.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9401B0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B59EE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418DFF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3931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955ADB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296C31E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74B322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8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ACF79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479D43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0CEAA0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205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35CBD6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703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DB1ED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6040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C3AF2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7D99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939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97BEF8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2A1352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D80357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A8EEC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6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817541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200E9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8100DC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AED2C9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913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7D35CA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D601C98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CC83C2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8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8B961D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AEC3B1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3A4D3F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90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63FA4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1145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84557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726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ACEDB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CC18C2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898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82A44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89B72E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E92FD6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80F2B5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8FE45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8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DBB4A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5206F6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5DD2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821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26EBD4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29B693F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B35B7D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8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6DB0EB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CD091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86E4B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211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53AB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333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6E7D95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7408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78AD30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3CD77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907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C6A5A1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7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0E527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B7E3E4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526FE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3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40731D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7.7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30FB9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D56FB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D0419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2058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14441C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A548A7D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F2171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8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10A214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CAB1B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B46EEE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95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47B5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366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8FBDEF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5204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1A69EC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026E0D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478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E8D2F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.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9591B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A9085B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5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565E5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7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122C9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.4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E9357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598CF0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4B781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1603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44AF2E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6DD921B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851CBB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09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500A09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41E9A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511573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4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4B55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00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622F4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951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612D7A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BE85DA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486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C5E127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FF7DC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2DB1EC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B38073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7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F79A3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4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890622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61238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403DC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91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330815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30634FC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D3B10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E04E2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C7463F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82BB04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23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F17754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317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FC0A6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37772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D28D0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1CC694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560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9F079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9701FB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D7EBC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2162E1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9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7F339D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8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8FFC9B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7EB84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58FD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65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DF2B4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A7BA8AD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02B694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C71EE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9CF09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6B839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2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7BC0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409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A97B3A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6964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8D4B96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3D8ADA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726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A8AE3B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.1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D4DD91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E8E0E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5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ACACD4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8.6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132B4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6.1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1464EA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1455C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D09CE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756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C4E7F6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355E24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7502EF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CAB0F0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9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96CD1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E9F479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44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F8B121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24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422E9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846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02F5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786BB1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730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6C529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4E302E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3F45EE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0E949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6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0B13EC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2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AC1E34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B3A1C1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F53DE9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96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F8F30F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BDF0C2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0D664F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BECCAF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063296F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DD7042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97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CC75E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011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89EA8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284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0F5FD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811B3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056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A11FEB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3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F6654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3D3FD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6A790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0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561B8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6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0DCFA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88399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9E23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55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CC9917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2CD1E1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6E2004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7322C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AD154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BA1BC8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0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6CA97C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949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52E90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683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7CAA2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9954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027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050FEA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E4730A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C224F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B51FE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3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3A05C5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7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A044B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1D167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96A8F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76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812C2E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024F1147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2076A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19971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76B6311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6859B0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1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E98CA1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501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68D7B7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0219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CC67D6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C5342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887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96E994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FC16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C02E18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591EC7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0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A28E8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4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E7983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6C9020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5FE28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15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182CF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0832397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E56908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0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9F487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50045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668928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6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C902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75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841FC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21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DC462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20755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6667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E70D22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93B1F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C3AEC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B9CC86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4.2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8C0D82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6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9314D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38922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EF68DF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357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3B0FEF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73E67F8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9D2C3F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5B40C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75378A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848BE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9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C66B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667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C244E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921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7E863E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4E70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018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1339DC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438FD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9626E1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702670F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4.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DC7F92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0.5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BAD8BE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BDD15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B7F6DC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767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2A30A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BE616EC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CB6899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1C997A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DCC09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798752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3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D2C2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5561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669E86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845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80650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4458D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16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A1218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35186F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9B2BA8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8AA5A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6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A5FE18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3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B5CEFB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765CF6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D2363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773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6761A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DFD886B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50A4B4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6F7B4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4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7D718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1D6FA4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9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F4C29B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229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7E94CF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951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C3A606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90D32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09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D01CF3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978675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B20A0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DC9E8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6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5ED53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4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CAD3E4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D3BAD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56D4A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43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CE2A5C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08E60D6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26770A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558786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E10C0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3AED1A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5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4AD884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6120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051BD6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7368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DBAEF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8D453C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968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49F194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9.2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69917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A3996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6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E4529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.6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E44CCD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0.4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07303F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76CB71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0B886F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33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21F29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EADEFF7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125B1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E23114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525B1B7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C39D7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4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19EF4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830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7FD5C0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846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DC014D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ED55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270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77F3FD9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9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65431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6EA4C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5927F6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3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02EDEE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.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129EB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047236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264D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00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C78505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074F27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1DBCDF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87870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3F6E1EA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E9A8E0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2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46DC6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171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B82816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2583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8AA734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E14589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620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D9823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0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A6167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EB944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477587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.1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18AA9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2.6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F86F1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6F793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2E0894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890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AFF553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4B519F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1860CF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EABCB0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F9986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FC86D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7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2B303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055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EE691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359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694A5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56FB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452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BE9E1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7.9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684E1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2CFACA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8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41F8F7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5.6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9CF60F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.9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3C76E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4EAA40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8A335B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95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851C9B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54648F61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2B235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lastRenderedPageBreak/>
              <w:t>141011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9C608B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D48D36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DE40E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8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06B7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048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9C92D3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846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5D9A30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951096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561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4E2B2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7F5EC6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07B3D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2E8C60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9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702640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7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1C3ED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47598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E5D863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53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4F2DF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125173B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30DD4DE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502BD0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51AD07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0BD63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0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ADEDC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2003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788D8B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845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7EEDF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1FEA84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07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18B58E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9DF7C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DC7669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5B84D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8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A8052B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6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7F27F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D12AB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04BBD0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06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49E8A1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56594D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6F9221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1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E9D257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DB33C0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01253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2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A2C4E4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7813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0C4A7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3957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58F1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45A9F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194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4996A67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8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7DD04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CACA0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59B93C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9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C81688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2.1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B94BD9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43A37E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880526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982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DE6AC1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D4BEC05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50B36A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A3C498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5DDCE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9416A3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3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D95C4C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5088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5AB1AF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5538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035C4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9C055B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89983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2A61B7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2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977611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3D596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4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3E9DBD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1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DA2C7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6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8BE0D8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E1A24B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FFB2E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919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B7E74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A4E4174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4AA5EF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1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7094FB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B45001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1216AE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0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0F76E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6133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50C12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3916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B0FA5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250DF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111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6388364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3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B981B5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55E8E2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77F95F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2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4A979A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9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4ADC43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94DD1D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97901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52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23F1D2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D728583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731C2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AF6EE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E16E4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F38A31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3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AD487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6570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66AF8B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6437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0D4BA0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BF1A33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286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00104F4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CBF10D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8F505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19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AE3FC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.4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75DFDD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1.8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BE1339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98403F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899D13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03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FFCB9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066575B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1D78B79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3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B284D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43547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B0A116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7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C4995E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3567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E0956D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09614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55B40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DE91BC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7675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2DC99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4056A3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EC8E64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C35DB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.9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92425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5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AB0456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763CDB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AD8005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621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B928E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18BE68B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4131F83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4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50BBAE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1E0F26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64CDD5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2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DD37E6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195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5A46F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37772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056BC6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A8562C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415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A2C279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AF7B2E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B9658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7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1D0DC6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8.1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4A3ABD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7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60423D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7DF7C3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3AD420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040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8CA6C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752CBB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5BC3406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C8B14D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2EABA9B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A9AA61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8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E2038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8200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EADA5E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49650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6C2B60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6CD46C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982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3C227C7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7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0DD87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835408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5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DF8DD2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5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F48C26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1.7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5580F0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E45D0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74C096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978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B1247A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25853102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6E5D4E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6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C8DA889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3187577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4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033B6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0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F28A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4585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C45A9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951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8D3B3C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A40B1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1205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5C49731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8D183D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8BA947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42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8DE3AC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3.32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60828C5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0.3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B4E8C1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F6242AC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A4B047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01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40B6DE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4A7CBFA9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1B5E2A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9C4309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36885B6F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8288E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30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6F3D5F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416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364D9D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16823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F052CC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49284F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6820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403A89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6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B674673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406A05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D41048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3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0257F62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12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38A1B3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442F4E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7BA56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748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29ADF7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64681E9A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2ED19CE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8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A7CE99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651AFF8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7C8DF0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29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21610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1007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B94B7B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55775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359B83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3FCAE5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5988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2FB8CDF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5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FC35E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506297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31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8724EA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9.7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43FC63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6.47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DA30CC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32D48D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B503C3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887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02206B4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  <w:tr w:rsidR="00741A9D" w:rsidRPr="00857F9B" w14:paraId="3AA4999B" w14:textId="77777777" w:rsidTr="00857F9B">
        <w:trPr>
          <w:trHeight w:val="290"/>
          <w:jc w:val="center"/>
        </w:trPr>
        <w:tc>
          <w:tcPr>
            <w:tcW w:w="636" w:type="dxa"/>
            <w:shd w:val="clear" w:color="auto" w:fill="auto"/>
            <w:noWrap/>
            <w:hideMark/>
          </w:tcPr>
          <w:p w14:paraId="096AD37D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zh-TW" w:bidi="th-TH"/>
              </w:rPr>
              <w:t>1410129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240183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14:paraId="4FED9320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5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83225B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715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DDB75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61995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2CE9676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45412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A6F064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333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04FE03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190379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14:paraId="1358F6A5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98.4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FAE3E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900001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2069D9E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.26E+08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2D9B45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7.8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4E8C792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84.5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13D14F1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7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F593758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CAD03FB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266758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47EAC4A" w14:textId="77777777" w:rsidR="00741A9D" w:rsidRPr="00857F9B" w:rsidRDefault="00741A9D" w:rsidP="00857F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</w:pPr>
            <w:r w:rsidRPr="00857F9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TW" w:bidi="th-TH"/>
              </w:rPr>
              <w:t>A5-miseq 20140604</w:t>
            </w:r>
          </w:p>
        </w:tc>
      </w:tr>
    </w:tbl>
    <w:p w14:paraId="15105657" w14:textId="77777777" w:rsidR="00741A9D" w:rsidRDefault="00741A9D" w:rsidP="00654E8F">
      <w:pPr>
        <w:spacing w:before="240"/>
        <w:rPr>
          <w:b/>
          <w:bCs/>
        </w:rPr>
      </w:pPr>
    </w:p>
    <w:p w14:paraId="099072D9" w14:textId="50CCD3D4" w:rsidR="00741A9D" w:rsidRPr="00857F9B" w:rsidRDefault="00741A9D" w:rsidP="00654E8F">
      <w:pPr>
        <w:spacing w:before="240"/>
      </w:pPr>
      <w:r>
        <w:rPr>
          <w:b/>
          <w:bCs/>
        </w:rPr>
        <w:t>Supplementary Table 3.</w:t>
      </w:r>
      <w:r w:rsidR="00857F9B">
        <w:rPr>
          <w:b/>
          <w:bCs/>
        </w:rPr>
        <w:t xml:space="preserve"> </w:t>
      </w:r>
      <w:r w:rsidR="00857F9B" w:rsidRPr="00857F9B">
        <w:t xml:space="preserve">Resistance and virulence genes identified in </w:t>
      </w:r>
      <w:r w:rsidR="00857F9B">
        <w:rPr>
          <w:i/>
          <w:iCs/>
        </w:rPr>
        <w:t xml:space="preserve">S. aureus </w:t>
      </w:r>
      <w:r w:rsidR="00857F9B">
        <w:t xml:space="preserve">isolates of entire </w:t>
      </w:r>
      <w:r w:rsidR="001D1239">
        <w:t xml:space="preserve"> </w:t>
      </w:r>
      <w:bookmarkStart w:id="0" w:name="_GoBack"/>
      <w:bookmarkEnd w:id="0"/>
      <w:r w:rsidR="001D1239">
        <w:t>d</w:t>
      </w:r>
      <w:r w:rsidR="00857F9B">
        <w:t>ataset.</w:t>
      </w:r>
    </w:p>
    <w:tbl>
      <w:tblPr>
        <w:tblW w:w="11057" w:type="dxa"/>
        <w:tblInd w:w="-17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803"/>
        <w:gridCol w:w="6143"/>
        <w:gridCol w:w="1984"/>
      </w:tblGrid>
      <w:tr w:rsidR="00741A9D" w:rsidRPr="00741A9D" w14:paraId="03A37C4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AD52BB1" w14:textId="77777777" w:rsidR="00741A9D" w:rsidRPr="00741A9D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Isolate ID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F9F7DF" w14:textId="77777777" w:rsidR="00741A9D" w:rsidRPr="00741A9D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Isolation date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6A7064B" w14:textId="77777777" w:rsidR="00741A9D" w:rsidRPr="00741A9D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Host I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0A954BF" w14:textId="77777777" w:rsidR="00741A9D" w:rsidRPr="00741A9D" w:rsidRDefault="00741A9D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Virulence Gen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24F3A2" w14:textId="2B5F489D" w:rsidR="00741A9D" w:rsidRPr="00741A9D" w:rsidRDefault="001D1239" w:rsidP="00857F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Resistance Genes</w:t>
            </w:r>
          </w:p>
        </w:tc>
      </w:tr>
      <w:tr w:rsidR="00741A9D" w:rsidRPr="00741A9D" w14:paraId="6D476301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1E43F6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2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6163C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F3DB1D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CDB87A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F0CF2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30F290D4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6AE0FC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2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A02D3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1F394B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189CDC0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B14D6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1DC2B2F0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4AAE1E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2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AA8CF9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93136B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00DCAC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29E1A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69ECF90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15770F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2965E8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5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DB5E30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5D31F9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6ED4F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00749FDA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31A273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D5FEA4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5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3ABC2E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F61876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93CEE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1D1239" w14:paraId="0E8265C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525295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AEC7F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453A354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51A74D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00BDE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erm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(C)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(M)</w:t>
            </w:r>
          </w:p>
        </w:tc>
      </w:tr>
      <w:tr w:rsidR="00741A9D" w:rsidRPr="001D1239" w14:paraId="3B972972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B86ED0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240747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3DC1FA2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5A5EDE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A5757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erm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(C)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(M)</w:t>
            </w:r>
          </w:p>
        </w:tc>
      </w:tr>
      <w:tr w:rsidR="00741A9D" w:rsidRPr="001D1239" w14:paraId="4EFD7CB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11DD98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12DCA3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34B4254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E06170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AFA29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erm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(C)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(M)</w:t>
            </w:r>
          </w:p>
        </w:tc>
      </w:tr>
      <w:tr w:rsidR="00741A9D" w:rsidRPr="001D1239" w14:paraId="50701063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DA5FD4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F2584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/06/2007</w:t>
            </w:r>
          </w:p>
        </w:tc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53303F6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CFE30E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A80FB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erm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(C)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(M)</w:t>
            </w:r>
          </w:p>
        </w:tc>
      </w:tr>
      <w:tr w:rsidR="00741A9D" w:rsidRPr="001D1239" w14:paraId="1C6544F0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6317A2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3293D3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/06/2007</w:t>
            </w:r>
          </w:p>
        </w:tc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401DF5E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86F0B4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10D91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erm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(C)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(M)</w:t>
            </w:r>
          </w:p>
        </w:tc>
      </w:tr>
      <w:tr w:rsidR="00741A9D" w:rsidRPr="001D1239" w14:paraId="0CC2681B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4126F2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23ED4F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/06/2007</w:t>
            </w:r>
          </w:p>
        </w:tc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3F7D624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830D18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E329A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erm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 xml:space="preserve">(C)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val="de-DE" w:eastAsia="zh-TW" w:bidi="th-TH"/>
              </w:rPr>
              <w:t>(M)</w:t>
            </w:r>
          </w:p>
        </w:tc>
      </w:tr>
      <w:tr w:rsidR="00741A9D" w:rsidRPr="00741A9D" w14:paraId="5DA7C11C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920854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3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FA530B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6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F497F2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19F728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FA695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268E2B3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7A84A4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36705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6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9809EA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6547AB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F386F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9A1DE27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71DBE1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13618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6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190A58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52BC63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6054C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20680DFB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1D45DA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1A1CA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4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3CACB1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5DF5FE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6EA2C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2D0037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2ED0D8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B2DE35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4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A7769E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225BE8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0ACFB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7C674AD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122A21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AFF68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4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190C9F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AA1FD5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8124A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68AD0B1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1B015B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lastRenderedPageBreak/>
              <w:t>141004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3D087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F7B471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7628F6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25154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06D5AE22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1907A0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EA7441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1EC6B3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5D9172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5A4A0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6E2EB3F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E85F07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36611B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DC189B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4CC35B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34EB2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061BB8C2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0BB521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D4A09B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5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C63698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CD434C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F9ED9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88B219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08B9F3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4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68491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5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6C9BDA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47E24A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52261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BD1B6A4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C942EF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BD996E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5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57F4DC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FD86D3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E1C1B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B015737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75882A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9908A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EEE9DC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E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326C4D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5A29C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0DE79D2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D7B9AF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9F5DD1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82F748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E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F96293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B842C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7C3D9ECF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9856DA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CBD91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3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D53F6C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E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92F560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04690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1738FC61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3025BA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837B5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4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B1EEE9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E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CB36BE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tsst-1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40138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3BF61DA0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036D7C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300AC2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4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BD9639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E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DCE265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A0CD7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7EDBCF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BDB581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CF69C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4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81B02F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E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F4E871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A2504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459E0EFA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676D9B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8A619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FCE0B0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E8B234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D62D8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(M)</w:t>
            </w:r>
          </w:p>
        </w:tc>
      </w:tr>
      <w:tr w:rsidR="00741A9D" w:rsidRPr="00741A9D" w14:paraId="402A2F66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BB172B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8AFE3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C4884F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521B58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3E901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(M)</w:t>
            </w:r>
          </w:p>
        </w:tc>
      </w:tr>
      <w:tr w:rsidR="00741A9D" w:rsidRPr="00741A9D" w14:paraId="732D08DB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D69379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5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8780E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/03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168722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EF065B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7BCB2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(M)</w:t>
            </w:r>
          </w:p>
        </w:tc>
      </w:tr>
      <w:tr w:rsidR="00741A9D" w:rsidRPr="00741A9D" w14:paraId="5A735ABF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1B99F2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1BCD6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4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AA486C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4D3FC6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87C3E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(M)</w:t>
            </w:r>
          </w:p>
        </w:tc>
      </w:tr>
      <w:tr w:rsidR="00741A9D" w:rsidRPr="00741A9D" w14:paraId="20D571E8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66D257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42CBB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4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18D75D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AEE441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B827A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(M)</w:t>
            </w:r>
          </w:p>
        </w:tc>
      </w:tr>
      <w:tr w:rsidR="00741A9D" w:rsidRPr="00741A9D" w14:paraId="40730B4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77F950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4849C1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4/06/2007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E64C57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AF85F6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704E2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tet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(M)</w:t>
            </w:r>
          </w:p>
        </w:tc>
      </w:tr>
      <w:tr w:rsidR="00741A9D" w:rsidRPr="00741A9D" w14:paraId="562B773C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88580B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4A783A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4/02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971BC9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B5BAA9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AB56B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6CE00900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C8A2C2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BCDFCC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4/02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867929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86EC5E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ABFB9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6727195F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9C63EE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68387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4/02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A4C67C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0354E7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105F5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209A1A3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205404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E7EE94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5C8700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57ECCE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88A11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382FC7C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2ECCF3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1D5D73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3ADD38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1E98187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EF58D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2ABFD87F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C102CC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392C86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11FDA4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E05F07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, tsst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E61BA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B05606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CE1392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6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5A962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2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93E980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15C14A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91DE2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18D82186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8512E0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5ED89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2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AA81F3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EC1DB8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0F37B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335FF7FC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68AC93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5559A3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2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00A376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2FB405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DFCA4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0CABDB2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3B9517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782B8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82AFBA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4057AF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4AC67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4E06F44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8035BE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E9ACF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69D903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5B1896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sea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F234C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BD1078A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11978E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93F9FF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2/02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8E8981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E20015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DFABD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51326D26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D1B134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2BF2B9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2/02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AF8EEF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AF3634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34587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43A839E8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692332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1C2468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2/02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518623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37CA22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65E8F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15768D2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7C246C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21534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084734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44661C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20D41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3658D29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0117CC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7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9ED1BA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84A164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D45960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989A0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201C2E2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8937D2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8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D348DD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0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432610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1BC1F17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5814A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blaZ</w:t>
            </w:r>
            <w:proofErr w:type="spellEnd"/>
          </w:p>
        </w:tc>
      </w:tr>
      <w:tr w:rsidR="00741A9D" w:rsidRPr="00741A9D" w14:paraId="700AC9D3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4230A3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8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F4B085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3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C8AD15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48D95D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,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BA9C4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3DA69C8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8EDA91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8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7D114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3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90BB70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179DEF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,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6B70F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0B2C817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D190F9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8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5792B2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3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479D36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0AF2A5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,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F95B3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DFBDDD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56F156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8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942D1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3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C919E3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96EC6C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,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CC4EE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B158B4A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27B615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08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25242A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3/03/201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8D52BF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D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505387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,sdr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54FA5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0D481180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48D76F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lastRenderedPageBreak/>
              <w:t>141009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21AB15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511F98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1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D9E55E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51A58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2C100B8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0D40CB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1F9226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4DA8787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1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321706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E1F8B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6543938F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E98167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BA2787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2F4781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1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7AF3AA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69288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7262177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C80C5B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2DE57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2C97E0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1A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6F4539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37B68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080E7C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82AC91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71F65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B041FC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844DE2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0B607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48F257E1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C48DE1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27CEA8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3D3F070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35FD6F4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A311E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ABA6CE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4223CD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84BF6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FAE935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757B67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00DA1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A0787D2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CF1CD7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0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6504E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5792F1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51048C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C5598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F8A6D51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DF27AF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63993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9F8A94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38285F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59728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78244FD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C90ADF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6DE2F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3A93DE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2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1EB9944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7A1FD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49AE960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418226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CEBC85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C70A68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8B1D12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B28B6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9367342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5F7E47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205565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1CF2E8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43833A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236DC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7F03F801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8F0854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E3556D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F509D5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2AFFCE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85E08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1367807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64E317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0CC08F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E8156D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2EDE8F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0E809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79F0E7C8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4B9034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BF28F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893365D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299752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317F6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0B57299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9F8D64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A41F80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5FD4026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6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36CDA3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FB938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69727797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9E42CC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967F5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5A1386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8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4FCA50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54A60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529105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762D14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1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5030FB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8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17FD76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8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507722B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7ADAD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92510D5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3659F7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CA396B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8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AD98EF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8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74EAB8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17B91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2AB92E3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E0394E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A74D78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8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F7D664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8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8C9A4E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C74BF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E38C72D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D2F1A1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308FF4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B37457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9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12703F1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3242C7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54BFE5A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33DDEF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7A0815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38F33B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9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7BEA02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13FC3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7FE6F86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0DB2F4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B1CCA6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704E0E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9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4136087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F0912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00E14B19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7092B0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C503C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222F181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19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03BC6E7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E5CC73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21C8A71F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E0AA02C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AFAAA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66319DF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1886889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31E91B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3480F022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9C022E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080588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0DC917CA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76A24AA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16608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12D458C1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18915D4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31738D1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1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7CEB5262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6AC47D19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001FE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  <w:tr w:rsidR="00741A9D" w:rsidRPr="00741A9D" w14:paraId="1E676B5E" w14:textId="77777777" w:rsidTr="00857F9B">
        <w:trPr>
          <w:trHeight w:val="310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75D9F4E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 w:bidi="th-TH"/>
              </w:rPr>
              <w:t>141012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B56035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06/01/2008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14:paraId="1238A840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20</w:t>
            </w:r>
          </w:p>
        </w:tc>
        <w:tc>
          <w:tcPr>
            <w:tcW w:w="6143" w:type="dxa"/>
            <w:shd w:val="clear" w:color="000000" w:fill="FFFFFF"/>
            <w:noWrap/>
            <w:vAlign w:val="bottom"/>
            <w:hideMark/>
          </w:tcPr>
          <w:p w14:paraId="229B4E4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d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hlg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clf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fnbB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icaA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C</w:t>
            </w:r>
            <w:proofErr w:type="spellEnd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 xml:space="preserve">, </w:t>
            </w:r>
            <w:proofErr w:type="spellStart"/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sdr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17E2DF" w14:textId="77777777" w:rsidR="00741A9D" w:rsidRPr="00741A9D" w:rsidRDefault="00741A9D" w:rsidP="00741A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</w:pPr>
            <w:r w:rsidRPr="00741A9D">
              <w:rPr>
                <w:rFonts w:eastAsia="Times New Roman" w:cs="Times New Roman"/>
                <w:color w:val="000000"/>
                <w:sz w:val="20"/>
                <w:szCs w:val="20"/>
                <w:lang w:eastAsia="zh-TW" w:bidi="th-TH"/>
              </w:rPr>
              <w:t>None</w:t>
            </w:r>
          </w:p>
        </w:tc>
      </w:tr>
    </w:tbl>
    <w:p w14:paraId="6A06CF88" w14:textId="77777777" w:rsidR="00741A9D" w:rsidRPr="000711B0" w:rsidRDefault="00741A9D" w:rsidP="00654E8F">
      <w:pPr>
        <w:spacing w:before="240"/>
        <w:rPr>
          <w:b/>
          <w:bCs/>
        </w:rPr>
      </w:pPr>
    </w:p>
    <w:sectPr w:rsidR="00741A9D" w:rsidRPr="000711B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A3CFDF" w14:textId="77777777" w:rsidR="00577BE7" w:rsidRDefault="00577BE7" w:rsidP="00117666">
      <w:pPr>
        <w:spacing w:after="0"/>
      </w:pPr>
      <w:r>
        <w:separator/>
      </w:r>
    </w:p>
  </w:endnote>
  <w:endnote w:type="continuationSeparator" w:id="0">
    <w:p w14:paraId="40CA62CE" w14:textId="77777777" w:rsidR="00577BE7" w:rsidRDefault="00577B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741A9D" w:rsidRPr="00577C4C" w:rsidRDefault="00741A9D">
    <w:pPr>
      <w:rPr>
        <w:color w:val="C00000"/>
        <w:szCs w:val="24"/>
      </w:rPr>
    </w:pPr>
    <w:r>
      <w:rPr>
        <w:noProof/>
        <w:lang w:eastAsia="zh-TW"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41A9D" w:rsidRPr="00577C4C" w:rsidRDefault="00741A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12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41A9D" w:rsidRPr="00577C4C" w:rsidRDefault="00741A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123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741A9D" w:rsidRPr="00577C4C" w:rsidRDefault="00741A9D">
    <w:pPr>
      <w:rPr>
        <w:b/>
        <w:sz w:val="20"/>
        <w:szCs w:val="24"/>
      </w:rPr>
    </w:pPr>
    <w:r>
      <w:rPr>
        <w:noProof/>
        <w:lang w:eastAsia="zh-TW"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41A9D" w:rsidRPr="00577C4C" w:rsidRDefault="00741A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12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41A9D" w:rsidRPr="00577C4C" w:rsidRDefault="00741A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123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0319D" w14:textId="77777777" w:rsidR="00577BE7" w:rsidRDefault="00577BE7" w:rsidP="00117666">
      <w:pPr>
        <w:spacing w:after="0"/>
      </w:pPr>
      <w:r>
        <w:separator/>
      </w:r>
    </w:p>
  </w:footnote>
  <w:footnote w:type="continuationSeparator" w:id="0">
    <w:p w14:paraId="61CAEFC7" w14:textId="77777777" w:rsidR="00577BE7" w:rsidRDefault="00577B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741A9D" w:rsidRPr="009151AA" w:rsidRDefault="00741A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741A9D" w:rsidRDefault="00741A9D" w:rsidP="0093429D">
    <w:r w:rsidRPr="005A1D84">
      <w:rPr>
        <w:b/>
        <w:noProof/>
        <w:color w:val="A6A6A6" w:themeColor="background1" w:themeShade="A6"/>
        <w:lang w:eastAsia="zh-TW"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11B0"/>
    <w:rsid w:val="00077D53"/>
    <w:rsid w:val="00105FD9"/>
    <w:rsid w:val="00117666"/>
    <w:rsid w:val="001549D3"/>
    <w:rsid w:val="00160065"/>
    <w:rsid w:val="00177D84"/>
    <w:rsid w:val="001A3348"/>
    <w:rsid w:val="001D123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BE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A9D"/>
    <w:rsid w:val="007501BE"/>
    <w:rsid w:val="00790BB3"/>
    <w:rsid w:val="007C206C"/>
    <w:rsid w:val="00817DD6"/>
    <w:rsid w:val="0083759F"/>
    <w:rsid w:val="00857F9B"/>
    <w:rsid w:val="00885156"/>
    <w:rsid w:val="009151AA"/>
    <w:rsid w:val="0093429D"/>
    <w:rsid w:val="00943573"/>
    <w:rsid w:val="00964134"/>
    <w:rsid w:val="00970F7D"/>
    <w:rsid w:val="00987E8E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25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741A9D"/>
    <w:pPr>
      <w:spacing w:before="100" w:beforeAutospacing="1" w:after="100" w:afterAutospacing="1"/>
    </w:pPr>
    <w:rPr>
      <w:rFonts w:eastAsia="Times New Roman" w:cs="Times New Roman"/>
      <w:b/>
      <w:bCs/>
      <w:szCs w:val="24"/>
      <w:lang w:eastAsia="zh-TW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741A9D"/>
    <w:pPr>
      <w:spacing w:before="100" w:beforeAutospacing="1" w:after="100" w:afterAutospacing="1"/>
    </w:pPr>
    <w:rPr>
      <w:rFonts w:eastAsia="Times New Roman" w:cs="Times New Roman"/>
      <w:b/>
      <w:bCs/>
      <w:szCs w:val="24"/>
      <w:lang w:eastAsia="zh-TW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1879B5-79AC-43D2-81C9-F2F2FF7FB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3161</Words>
  <Characters>1802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2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YAL Manisha</cp:lastModifiedBy>
  <cp:revision>4</cp:revision>
  <cp:lastPrinted>2013-10-03T12:51:00Z</cp:lastPrinted>
  <dcterms:created xsi:type="dcterms:W3CDTF">2019-03-25T15:25:00Z</dcterms:created>
  <dcterms:modified xsi:type="dcterms:W3CDTF">2019-03-26T10:57:00Z</dcterms:modified>
</cp:coreProperties>
</file>